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A98C84"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80A547"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456E04" w:rsidR="00FB3483" w:rsidRPr="00930A31" w:rsidRDefault="00C773DC"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FF2CB7"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29E684" w:rsidR="00FB3483" w:rsidRPr="00930A31" w:rsidRDefault="00817C6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6F49D6" w:rsidR="00FB3483" w:rsidRPr="00930A31" w:rsidRDefault="00C773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14D73A" w:rsidR="00FB3483" w:rsidRPr="00930A31" w:rsidRDefault="00817C6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3FEEAB"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B96E0F"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773DC">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E1F8B5"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0EE444"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A3EAA4" w:rsidR="00FB3483" w:rsidRPr="00930A31" w:rsidRDefault="00942A24"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C773DC">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D5B58B" w:rsidR="00FB3483" w:rsidRPr="00930A31" w:rsidRDefault="00942A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C48F15" w:rsidR="00930A31" w:rsidRPr="00930A31" w:rsidRDefault="00942A2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773DC">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36D132" w:rsidR="00930A31" w:rsidRPr="00930A31" w:rsidRDefault="00942A24" w:rsidP="005979B8">
            <w:pPr>
              <w:pStyle w:val="Default"/>
              <w:spacing w:before="40" w:after="40"/>
              <w:rPr>
                <w:rFonts w:ascii="Arial" w:hAnsi="Arial" w:cs="Arial"/>
                <w:color w:val="auto"/>
                <w:sz w:val="18"/>
                <w:szCs w:val="18"/>
              </w:rPr>
            </w:pPr>
            <w:r>
              <w:rPr>
                <w:rFonts w:ascii="Arial" w:hAnsi="Arial" w:cs="Arial"/>
                <w:color w:val="auto"/>
                <w:sz w:val="18"/>
                <w:szCs w:val="18"/>
              </w:rPr>
              <w:t>6-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36E4C5" w:rsidR="00930A31" w:rsidRPr="00930A31" w:rsidRDefault="00942A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31A47B" w:rsidR="00930A31" w:rsidRPr="00930A31" w:rsidRDefault="00942A24" w:rsidP="005979B8">
            <w:pPr>
              <w:pStyle w:val="Default"/>
              <w:spacing w:before="40" w:after="40"/>
              <w:rPr>
                <w:rFonts w:ascii="Arial" w:hAnsi="Arial" w:cs="Arial"/>
                <w:color w:val="auto"/>
                <w:sz w:val="18"/>
                <w:szCs w:val="18"/>
              </w:rPr>
            </w:pPr>
            <w:r>
              <w:rPr>
                <w:rFonts w:ascii="Arial" w:hAnsi="Arial" w:cs="Arial"/>
                <w:color w:val="auto"/>
                <w:sz w:val="18"/>
                <w:szCs w:val="18"/>
              </w:rPr>
              <w:t>6-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1D132B" w:rsidR="00930A31" w:rsidRPr="00930A31" w:rsidRDefault="00942A24"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C773DC">
              <w:rPr>
                <w:rFonts w:ascii="Arial" w:hAnsi="Arial" w:cs="Arial"/>
                <w:color w:val="auto"/>
                <w:sz w:val="18"/>
                <w:szCs w:val="18"/>
              </w:rPr>
              <w:t>-1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B915B8" w:rsidR="00930A31" w:rsidRPr="00930A31" w:rsidRDefault="00E5542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3BBDE3" w:rsidR="006E5FE2" w:rsidRPr="00930A31" w:rsidRDefault="00E55424"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47D4B6" w:rsidR="006E5FE2" w:rsidRPr="00930A31" w:rsidRDefault="00E5542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DCF071" w:rsidR="00930A31" w:rsidRPr="00930A31" w:rsidRDefault="00F2535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E64433" w:rsidR="00930A31" w:rsidRPr="00930A31" w:rsidRDefault="00F2535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6AD8DD" w:rsidR="00FB3483" w:rsidRPr="00930A31" w:rsidRDefault="00F2535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069DA9" w:rsidR="00FB3483" w:rsidRPr="00930A31" w:rsidRDefault="00F2535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9FAF47" w:rsidR="00FB3483" w:rsidRPr="00930A31" w:rsidRDefault="00F2535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602219" w:rsidR="00930A31" w:rsidRPr="00930A31" w:rsidRDefault="00F2535D" w:rsidP="005979B8">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24F57F" w:rsidR="00930A31" w:rsidRPr="00930A31" w:rsidRDefault="00F2535D" w:rsidP="005979B8">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FA6194"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2535D">
              <w:rPr>
                <w:rFonts w:ascii="Arial" w:hAnsi="Arial" w:cs="Arial"/>
                <w:color w:val="auto"/>
                <w:sz w:val="18"/>
                <w:szCs w:val="18"/>
              </w:rPr>
              <w:t>3-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F0DBAA" w:rsidR="00930A31" w:rsidRPr="00930A31" w:rsidRDefault="002270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B6ADA5" w:rsidR="00FB3483" w:rsidRPr="00930A31" w:rsidRDefault="002270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199122" w:rsidR="00077B44"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4D4F2E" w:rsidR="00930A31"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832FEC" w:rsidR="00930A31"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E4F0DA" w:rsidR="00930A31"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512EC9" w:rsidR="00930A31"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1F01A9" w:rsidR="00930A31"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2DBA8F" w:rsidR="00930A31"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EC1E68" w:rsidR="00930A31"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56EBE7" w:rsidR="00077B44" w:rsidRPr="00930A31" w:rsidRDefault="001479C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F5CDAC" w:rsidR="00077B44"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AC0005" w:rsidR="00077B44" w:rsidRPr="00930A31" w:rsidRDefault="00F2535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4789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C6AB9" w14:textId="77777777" w:rsidR="0004789D" w:rsidRDefault="0004789D">
      <w:r>
        <w:separator/>
      </w:r>
    </w:p>
  </w:endnote>
  <w:endnote w:type="continuationSeparator" w:id="0">
    <w:p w14:paraId="0960E635" w14:textId="77777777" w:rsidR="0004789D" w:rsidRDefault="00047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F510D" w14:textId="77777777" w:rsidR="0004789D" w:rsidRDefault="0004789D">
      <w:r>
        <w:separator/>
      </w:r>
    </w:p>
  </w:footnote>
  <w:footnote w:type="continuationSeparator" w:id="0">
    <w:p w14:paraId="297185F7" w14:textId="77777777" w:rsidR="0004789D" w:rsidRDefault="000478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3D6A559" w:rsidR="00947707" w:rsidRPr="00930A31" w:rsidRDefault="009A6EB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B75DE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4789D"/>
    <w:rsid w:val="00077B44"/>
    <w:rsid w:val="001479C1"/>
    <w:rsid w:val="00152CDB"/>
    <w:rsid w:val="0018323E"/>
    <w:rsid w:val="00190C83"/>
    <w:rsid w:val="00227082"/>
    <w:rsid w:val="00246C93"/>
    <w:rsid w:val="00256BAF"/>
    <w:rsid w:val="002A2A06"/>
    <w:rsid w:val="003103C2"/>
    <w:rsid w:val="003516AD"/>
    <w:rsid w:val="00363B8D"/>
    <w:rsid w:val="003760FB"/>
    <w:rsid w:val="003B02EC"/>
    <w:rsid w:val="003B79FF"/>
    <w:rsid w:val="00400A0B"/>
    <w:rsid w:val="00443C1D"/>
    <w:rsid w:val="00461576"/>
    <w:rsid w:val="004C1685"/>
    <w:rsid w:val="004D17C0"/>
    <w:rsid w:val="004F0A4A"/>
    <w:rsid w:val="005078EE"/>
    <w:rsid w:val="00550BF1"/>
    <w:rsid w:val="0059028D"/>
    <w:rsid w:val="005979B8"/>
    <w:rsid w:val="005F7B48"/>
    <w:rsid w:val="006E5FE2"/>
    <w:rsid w:val="006F3BA6"/>
    <w:rsid w:val="00726794"/>
    <w:rsid w:val="0077253C"/>
    <w:rsid w:val="007E48A3"/>
    <w:rsid w:val="00817C68"/>
    <w:rsid w:val="008412D5"/>
    <w:rsid w:val="008A3EAE"/>
    <w:rsid w:val="008E2C91"/>
    <w:rsid w:val="00930A31"/>
    <w:rsid w:val="00942A24"/>
    <w:rsid w:val="00947707"/>
    <w:rsid w:val="009827E5"/>
    <w:rsid w:val="009A6EB6"/>
    <w:rsid w:val="00A215D2"/>
    <w:rsid w:val="00A86593"/>
    <w:rsid w:val="00AB79CE"/>
    <w:rsid w:val="00AE4BBD"/>
    <w:rsid w:val="00B51910"/>
    <w:rsid w:val="00C22710"/>
    <w:rsid w:val="00C773DC"/>
    <w:rsid w:val="00D308DC"/>
    <w:rsid w:val="00D95D84"/>
    <w:rsid w:val="00DB782A"/>
    <w:rsid w:val="00DC4F19"/>
    <w:rsid w:val="00E324A8"/>
    <w:rsid w:val="00E55424"/>
    <w:rsid w:val="00E66E3A"/>
    <w:rsid w:val="00EB610E"/>
    <w:rsid w:val="00F2535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54E18318-3F07-4D39-8976-4B0A0EBC3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Pages>
  <Words>1086</Words>
  <Characters>6029</Characters>
  <Application>Microsoft Office Word</Application>
  <DocSecurity>0</DocSecurity>
  <Lines>231</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izew Asres</cp:lastModifiedBy>
  <cp:revision>7</cp:revision>
  <cp:lastPrinted>2020-11-24T03:02:00Z</cp:lastPrinted>
  <dcterms:created xsi:type="dcterms:W3CDTF">2022-08-31T14:36:00Z</dcterms:created>
  <dcterms:modified xsi:type="dcterms:W3CDTF">2024-02-17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91eb5a9013abb5538a10bbc524fb405e0428a2cfc6afd9ae69345cc8b4c092</vt:lpwstr>
  </property>
</Properties>
</file>